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76C75" w14:textId="24852C75" w:rsidR="002E1377" w:rsidRDefault="0019498F" w:rsidP="002E1377">
      <w:pPr>
        <w:spacing w:before="24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</w:t>
      </w:r>
      <w:r w:rsidR="004C237F">
        <w:rPr>
          <w:rFonts w:ascii="Times New Roman" w:eastAsia="Times New Roman" w:hAnsi="Times New Roman" w:cs="Times New Roman"/>
          <w:color w:val="000000"/>
        </w:rPr>
        <w:t>ppendix</w:t>
      </w:r>
      <w:r w:rsidR="002E1377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2</w:t>
      </w:r>
      <w:r w:rsidR="002E1377">
        <w:rPr>
          <w:rFonts w:ascii="Times New Roman" w:eastAsia="Times New Roman" w:hAnsi="Times New Roman" w:cs="Times New Roman"/>
          <w:color w:val="000000"/>
        </w:rPr>
        <w:t>. Number of Records Excluded from Final Data Set for HR and RR</w:t>
      </w:r>
    </w:p>
    <w:tbl>
      <w:tblPr>
        <w:tblStyle w:val="LightShading"/>
        <w:tblW w:w="8928" w:type="dxa"/>
        <w:tblLook w:val="05C0" w:firstRow="0" w:lastRow="1" w:firstColumn="1" w:lastColumn="1" w:noHBand="0" w:noVBand="1"/>
      </w:tblPr>
      <w:tblGrid>
        <w:gridCol w:w="6498"/>
        <w:gridCol w:w="1170"/>
        <w:gridCol w:w="1260"/>
      </w:tblGrid>
      <w:tr w:rsidR="002E1377" w:rsidRPr="00C30F97" w14:paraId="4C0DCA5C" w14:textId="77777777" w:rsidTr="00664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vAlign w:val="bottom"/>
            <w:hideMark/>
          </w:tcPr>
          <w:p w14:paraId="09F88F36" w14:textId="77777777" w:rsidR="002E1377" w:rsidRPr="009A5F57" w:rsidRDefault="002E1377" w:rsidP="00664D9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 of Records and Exclusions</w:t>
            </w:r>
          </w:p>
        </w:tc>
        <w:tc>
          <w:tcPr>
            <w:tcW w:w="1170" w:type="dxa"/>
            <w:vAlign w:val="bottom"/>
            <w:hideMark/>
          </w:tcPr>
          <w:p w14:paraId="1F9AC1C4" w14:textId="77777777" w:rsidR="002E1377" w:rsidRPr="00F83876" w:rsidRDefault="002E1377" w:rsidP="00664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vAlign w:val="bottom"/>
            <w:hideMark/>
          </w:tcPr>
          <w:p w14:paraId="0F084A0F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F83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83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al</w:t>
            </w:r>
          </w:p>
        </w:tc>
      </w:tr>
      <w:tr w:rsidR="002E1377" w:rsidRPr="00C30F97" w14:paraId="6DD3E028" w14:textId="77777777" w:rsidTr="00664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bottom"/>
          </w:tcPr>
          <w:p w14:paraId="48190C01" w14:textId="77777777" w:rsidR="002E1377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cords Meeting Initial Vital Sign (VS) Criteria*</w:t>
            </w:r>
          </w:p>
        </w:tc>
        <w:tc>
          <w:tcPr>
            <w:tcW w:w="1170" w:type="dxa"/>
            <w:noWrap/>
            <w:vAlign w:val="bottom"/>
          </w:tcPr>
          <w:p w14:paraId="03EE6160" w14:textId="77777777" w:rsidR="002E1377" w:rsidRPr="00F83876" w:rsidRDefault="002E1377" w:rsidP="00664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09,43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</w:tcPr>
          <w:p w14:paraId="6B1A5FA3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00</w:t>
            </w:r>
          </w:p>
        </w:tc>
      </w:tr>
      <w:tr w:rsidR="002E1377" w:rsidRPr="00C30F97" w14:paraId="3181FE26" w14:textId="77777777" w:rsidTr="00664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bottom"/>
          </w:tcPr>
          <w:p w14:paraId="744B46C1" w14:textId="77777777" w:rsidR="002E1377" w:rsidRPr="00F83876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8387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A) Exclusion Due to Extreme VS Measurements†</w:t>
            </w:r>
          </w:p>
        </w:tc>
        <w:tc>
          <w:tcPr>
            <w:tcW w:w="1170" w:type="dxa"/>
            <w:noWrap/>
            <w:vAlign w:val="bottom"/>
          </w:tcPr>
          <w:p w14:paraId="06E64D6F" w14:textId="77777777" w:rsidR="002E1377" w:rsidRPr="00F83876" w:rsidRDefault="002E1377" w:rsidP="00664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</w:tcPr>
          <w:p w14:paraId="4C353D6B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01</w:t>
            </w:r>
          </w:p>
        </w:tc>
      </w:tr>
      <w:tr w:rsidR="002E1377" w:rsidRPr="00C30F97" w14:paraId="2EC1266F" w14:textId="77777777" w:rsidTr="00664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center"/>
            <w:hideMark/>
          </w:tcPr>
          <w:p w14:paraId="62FFCE32" w14:textId="77777777" w:rsidR="002E1377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B) Exclusion Due to Multiple Simultaneous VS Measurements Having</w:t>
            </w:r>
          </w:p>
          <w:p w14:paraId="0A963E91" w14:textId="77777777" w:rsidR="002E1377" w:rsidRPr="002E7A81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</w:t>
            </w: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Excessive Range‡</w:t>
            </w:r>
          </w:p>
        </w:tc>
        <w:tc>
          <w:tcPr>
            <w:tcW w:w="1170" w:type="dxa"/>
            <w:noWrap/>
            <w:vAlign w:val="bottom"/>
            <w:hideMark/>
          </w:tcPr>
          <w:p w14:paraId="40EAF174" w14:textId="77777777" w:rsidR="002E1377" w:rsidRPr="00F83876" w:rsidRDefault="002E1377" w:rsidP="00664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5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  <w:hideMark/>
          </w:tcPr>
          <w:p w14:paraId="103DD280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09</w:t>
            </w:r>
          </w:p>
        </w:tc>
      </w:tr>
      <w:tr w:rsidR="002E1377" w:rsidRPr="00C30F97" w14:paraId="067C8AA6" w14:textId="77777777" w:rsidTr="00664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bottom"/>
            <w:hideMark/>
          </w:tcPr>
          <w:p w14:paraId="42EC3110" w14:textId="77777777" w:rsidR="002E1377" w:rsidRPr="002E7A81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(C) Excl</w:t>
            </w:r>
            <w:r w:rsidR="00E0609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usion Due to Classification as </w:t>
            </w: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rauma Center Admission</w:t>
            </w:r>
          </w:p>
        </w:tc>
        <w:tc>
          <w:tcPr>
            <w:tcW w:w="1170" w:type="dxa"/>
            <w:noWrap/>
            <w:vAlign w:val="bottom"/>
            <w:hideMark/>
          </w:tcPr>
          <w:p w14:paraId="7A230A40" w14:textId="77777777" w:rsidR="002E1377" w:rsidRPr="00F83876" w:rsidRDefault="002E1377" w:rsidP="00664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8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  <w:hideMark/>
          </w:tcPr>
          <w:p w14:paraId="2D4D387B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3</w:t>
            </w:r>
          </w:p>
        </w:tc>
      </w:tr>
      <w:tr w:rsidR="002E1377" w:rsidRPr="00C30F97" w14:paraId="5F551245" w14:textId="77777777" w:rsidTr="00664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center"/>
            <w:hideMark/>
          </w:tcPr>
          <w:p w14:paraId="72DFAC1D" w14:textId="5E8A7C72" w:rsidR="002E1377" w:rsidRDefault="006B0D5B" w:rsidP="00664D9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D) Exclusion </w:t>
            </w:r>
            <w:r w:rsidR="002E1377" w:rsidRPr="002E7A81">
              <w:rPr>
                <w:rFonts w:ascii="Times New Roman" w:hAnsi="Times New Roman" w:cs="Times New Roman"/>
                <w:b w:val="0"/>
                <w:sz w:val="20"/>
                <w:szCs w:val="20"/>
              </w:rPr>
              <w:t>Due to Diagnosis of Chronic Heart Condition,</w:t>
            </w:r>
          </w:p>
          <w:p w14:paraId="09DABC04" w14:textId="7314CB07" w:rsidR="002E1377" w:rsidRPr="002E7A81" w:rsidRDefault="002E1377" w:rsidP="00664D9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</w:t>
            </w:r>
            <w:r w:rsidRPr="002E7A8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resent on </w:t>
            </w:r>
            <w:r w:rsidR="006B0D5B">
              <w:rPr>
                <w:rFonts w:ascii="Times New Roman" w:hAnsi="Times New Roman" w:cs="Times New Roman"/>
                <w:b w:val="0"/>
                <w:sz w:val="20"/>
                <w:szCs w:val="20"/>
              </w:rPr>
              <w:t>ED presentation</w:t>
            </w:r>
          </w:p>
        </w:tc>
        <w:tc>
          <w:tcPr>
            <w:tcW w:w="1170" w:type="dxa"/>
            <w:noWrap/>
            <w:vAlign w:val="bottom"/>
            <w:hideMark/>
          </w:tcPr>
          <w:p w14:paraId="276B9316" w14:textId="77777777" w:rsidR="002E1377" w:rsidRPr="00F83876" w:rsidRDefault="002E1377" w:rsidP="00664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</w:tcPr>
          <w:p w14:paraId="64F67E38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05</w:t>
            </w:r>
          </w:p>
        </w:tc>
      </w:tr>
      <w:tr w:rsidR="002E1377" w:rsidRPr="00C30F97" w14:paraId="002E7AEE" w14:textId="77777777" w:rsidTr="00664D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center"/>
            <w:hideMark/>
          </w:tcPr>
          <w:p w14:paraId="5DAAB86E" w14:textId="2B531446" w:rsidR="002E1377" w:rsidRDefault="002E1377" w:rsidP="00664D9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E7A81">
              <w:rPr>
                <w:rFonts w:ascii="Times New Roman" w:hAnsi="Times New Roman" w:cs="Times New Roman"/>
                <w:b w:val="0"/>
                <w:sz w:val="20"/>
                <w:szCs w:val="20"/>
              </w:rPr>
              <w:t>(E) Exclusion Due to Diagnosis of Chronic Respiratory Condition,</w:t>
            </w:r>
          </w:p>
          <w:p w14:paraId="79724C38" w14:textId="2D3D853E" w:rsidR="002E1377" w:rsidRPr="008912F3" w:rsidRDefault="002E1377" w:rsidP="00664D9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    </w:t>
            </w:r>
            <w:r w:rsidRPr="002E7A81">
              <w:rPr>
                <w:rFonts w:ascii="Times New Roman" w:hAnsi="Times New Roman" w:cs="Times New Roman"/>
                <w:b w:val="0"/>
                <w:sz w:val="20"/>
                <w:szCs w:val="20"/>
              </w:rPr>
              <w:t>Present on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6B0D5B">
              <w:rPr>
                <w:rFonts w:ascii="Times New Roman" w:hAnsi="Times New Roman" w:cs="Times New Roman"/>
                <w:b w:val="0"/>
                <w:sz w:val="20"/>
                <w:szCs w:val="20"/>
              </w:rPr>
              <w:t>ED presentation</w:t>
            </w:r>
          </w:p>
        </w:tc>
        <w:tc>
          <w:tcPr>
            <w:tcW w:w="1170" w:type="dxa"/>
            <w:noWrap/>
            <w:vAlign w:val="bottom"/>
            <w:hideMark/>
          </w:tcPr>
          <w:p w14:paraId="30E2EEA4" w14:textId="77777777" w:rsidR="002E1377" w:rsidRPr="00F83876" w:rsidRDefault="002E1377" w:rsidP="00664D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</w:tcPr>
          <w:p w14:paraId="0CE9CB72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06</w:t>
            </w:r>
          </w:p>
        </w:tc>
      </w:tr>
      <w:tr w:rsidR="002E1377" w:rsidRPr="00C30F97" w14:paraId="54F3A039" w14:textId="77777777" w:rsidTr="00664D9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bottom"/>
            <w:hideMark/>
          </w:tcPr>
          <w:p w14:paraId="122EBDE0" w14:textId="77777777" w:rsidR="002E1377" w:rsidRPr="002E7A81" w:rsidRDefault="002E1377" w:rsidP="00E06091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otal Exclusions (A</w:t>
            </w:r>
            <w:r w:rsidR="00E0609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</w:t>
            </w: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B</w:t>
            </w:r>
            <w:r w:rsidR="00E0609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</w:t>
            </w: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</w:t>
            </w:r>
            <w:r w:rsidR="00E0609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,</w:t>
            </w: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D or E)**</w:t>
            </w:r>
          </w:p>
        </w:tc>
        <w:tc>
          <w:tcPr>
            <w:tcW w:w="1170" w:type="dxa"/>
            <w:noWrap/>
            <w:vAlign w:val="bottom"/>
            <w:hideMark/>
          </w:tcPr>
          <w:p w14:paraId="263703CF" w14:textId="77777777" w:rsidR="002E1377" w:rsidRPr="00F83876" w:rsidRDefault="002E1377" w:rsidP="00664D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39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  <w:hideMark/>
          </w:tcPr>
          <w:p w14:paraId="2799DE58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0.5</w:t>
            </w:r>
          </w:p>
        </w:tc>
      </w:tr>
      <w:tr w:rsidR="002E1377" w:rsidRPr="00C30F97" w14:paraId="6DB422F1" w14:textId="77777777" w:rsidTr="00664D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8" w:type="dxa"/>
            <w:noWrap/>
            <w:vAlign w:val="bottom"/>
          </w:tcPr>
          <w:p w14:paraId="215684C6" w14:textId="77777777" w:rsidR="002E1377" w:rsidRPr="002E7A81" w:rsidRDefault="002E1377" w:rsidP="00664D9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E7A81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cords Included in Final Data Set</w:t>
            </w:r>
          </w:p>
        </w:tc>
        <w:tc>
          <w:tcPr>
            <w:tcW w:w="1170" w:type="dxa"/>
            <w:noWrap/>
            <w:vAlign w:val="bottom"/>
          </w:tcPr>
          <w:p w14:paraId="0F306026" w14:textId="77777777" w:rsidR="002E1377" w:rsidRPr="00F83876" w:rsidRDefault="002E1377" w:rsidP="00664D93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1,203,04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60" w:type="dxa"/>
            <w:noWrap/>
            <w:vAlign w:val="bottom"/>
          </w:tcPr>
          <w:p w14:paraId="4DE53878" w14:textId="77777777" w:rsidR="002E1377" w:rsidRPr="00F83876" w:rsidRDefault="002E1377" w:rsidP="00664D9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99.5</w:t>
            </w:r>
          </w:p>
        </w:tc>
      </w:tr>
    </w:tbl>
    <w:p w14:paraId="32AD5F1A" w14:textId="77777777" w:rsidR="002E1377" w:rsidRPr="002E7A81" w:rsidRDefault="002E1377" w:rsidP="002E1377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E7A81">
        <w:rPr>
          <w:rFonts w:ascii="Times New Roman" w:eastAsia="Times New Roman" w:hAnsi="Times New Roman" w:cs="Times New Roman"/>
          <w:color w:val="000000"/>
        </w:rPr>
        <w:t>* Initial HR, RR, and temperature (TMP) measurements taken within 15 min</w:t>
      </w:r>
      <w:r w:rsidR="009A6CF4">
        <w:rPr>
          <w:rFonts w:ascii="Times New Roman" w:eastAsia="Times New Roman" w:hAnsi="Times New Roman" w:cs="Times New Roman"/>
          <w:color w:val="000000"/>
        </w:rPr>
        <w:t>utes</w:t>
      </w:r>
      <w:r w:rsidRPr="002E7A81">
        <w:rPr>
          <w:rFonts w:ascii="Times New Roman" w:eastAsia="Times New Roman" w:hAnsi="Times New Roman" w:cs="Times New Roman"/>
          <w:color w:val="000000"/>
        </w:rPr>
        <w:t xml:space="preserve"> of one another</w:t>
      </w:r>
    </w:p>
    <w:p w14:paraId="4026437C" w14:textId="77777777" w:rsidR="002E1377" w:rsidRPr="002E7A81" w:rsidRDefault="002E1377" w:rsidP="002E1377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E7A81">
        <w:rPr>
          <w:rFonts w:ascii="Times New Roman" w:eastAsia="Times New Roman" w:hAnsi="Times New Roman" w:cs="Times New Roman"/>
          <w:color w:val="000000"/>
        </w:rPr>
        <w:t>† HR &lt; 30 or &gt; 300</w:t>
      </w:r>
      <w:r w:rsidR="009A6CF4">
        <w:rPr>
          <w:rFonts w:ascii="Times New Roman" w:eastAsia="Times New Roman" w:hAnsi="Times New Roman" w:cs="Times New Roman"/>
          <w:color w:val="000000"/>
        </w:rPr>
        <w:t xml:space="preserve"> beats/min</w:t>
      </w:r>
      <w:r w:rsidRPr="002E7A81">
        <w:rPr>
          <w:rFonts w:ascii="Times New Roman" w:eastAsia="Times New Roman" w:hAnsi="Times New Roman" w:cs="Times New Roman"/>
          <w:color w:val="000000"/>
        </w:rPr>
        <w:t>, RR=0 or ≥ 120</w:t>
      </w:r>
      <w:r w:rsidR="009A6CF4">
        <w:rPr>
          <w:rFonts w:ascii="Times New Roman" w:eastAsia="Times New Roman" w:hAnsi="Times New Roman" w:cs="Times New Roman"/>
          <w:color w:val="000000"/>
        </w:rPr>
        <w:t xml:space="preserve"> breaths/min</w:t>
      </w:r>
      <w:r w:rsidRPr="002E7A81">
        <w:rPr>
          <w:rFonts w:ascii="Times New Roman" w:eastAsia="Times New Roman" w:hAnsi="Times New Roman" w:cs="Times New Roman"/>
          <w:color w:val="000000"/>
        </w:rPr>
        <w:t xml:space="preserve">, TMP &lt; 30 </w:t>
      </w:r>
      <w:r w:rsidR="009A6CF4">
        <w:rPr>
          <w:rFonts w:ascii="Times New Roman" w:eastAsia="Times New Roman" w:hAnsi="Times New Roman" w:cs="Times New Roman"/>
          <w:color w:val="000000"/>
        </w:rPr>
        <w:t>°</w:t>
      </w:r>
      <w:r w:rsidRPr="002E7A81">
        <w:rPr>
          <w:rFonts w:ascii="Times New Roman" w:eastAsia="Times New Roman" w:hAnsi="Times New Roman" w:cs="Times New Roman"/>
          <w:color w:val="000000"/>
        </w:rPr>
        <w:t xml:space="preserve">C or &gt; 46 </w:t>
      </w:r>
      <w:r w:rsidR="009A6CF4">
        <w:rPr>
          <w:rFonts w:ascii="Times New Roman" w:eastAsia="Times New Roman" w:hAnsi="Times New Roman" w:cs="Times New Roman"/>
          <w:color w:val="000000"/>
        </w:rPr>
        <w:t>°</w:t>
      </w:r>
      <w:r w:rsidRPr="002E7A81">
        <w:rPr>
          <w:rFonts w:ascii="Times New Roman" w:eastAsia="Times New Roman" w:hAnsi="Times New Roman" w:cs="Times New Roman"/>
          <w:color w:val="000000"/>
        </w:rPr>
        <w:t>C</w:t>
      </w:r>
    </w:p>
    <w:p w14:paraId="16F7BA20" w14:textId="77777777" w:rsidR="002E1377" w:rsidRPr="002E7A81" w:rsidRDefault="002E1377" w:rsidP="002E1377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E7A81">
        <w:rPr>
          <w:rFonts w:ascii="Times New Roman" w:eastAsia="Times New Roman" w:hAnsi="Times New Roman" w:cs="Times New Roman"/>
          <w:color w:val="000000"/>
        </w:rPr>
        <w:t xml:space="preserve">‡ </w:t>
      </w:r>
      <w:r w:rsidR="009A6CF4">
        <w:rPr>
          <w:rFonts w:ascii="Times New Roman" w:eastAsia="Times New Roman" w:hAnsi="Times New Roman" w:cs="Times New Roman"/>
          <w:color w:val="000000"/>
        </w:rPr>
        <w:t>Simultaneous r</w:t>
      </w:r>
      <w:r w:rsidRPr="002E7A81">
        <w:rPr>
          <w:rFonts w:ascii="Times New Roman" w:eastAsia="Times New Roman" w:hAnsi="Times New Roman" w:cs="Times New Roman"/>
          <w:color w:val="000000"/>
        </w:rPr>
        <w:t>ange &gt; 10% of maximum value for HR or RR, or &gt; 3% of maximum value for TMP</w:t>
      </w:r>
    </w:p>
    <w:p w14:paraId="38AC1B71" w14:textId="77777777" w:rsidR="009A6CF4" w:rsidRDefault="002E1377" w:rsidP="002E1377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2E7A81">
        <w:rPr>
          <w:rFonts w:ascii="Times New Roman" w:eastAsia="Times New Roman" w:hAnsi="Times New Roman" w:cs="Times New Roman"/>
          <w:color w:val="000000"/>
        </w:rPr>
        <w:t>** Not mutually exclusive</w:t>
      </w:r>
    </w:p>
    <w:p w14:paraId="23C646CE" w14:textId="74146296" w:rsidR="000F63A1" w:rsidRDefault="00666460" w:rsidP="00666460">
      <w:pPr>
        <w:spacing w:after="0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sectPr w:rsidR="000F63A1" w:rsidSect="00690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25D63"/>
    <w:multiLevelType w:val="hybridMultilevel"/>
    <w:tmpl w:val="35707E62"/>
    <w:lvl w:ilvl="0" w:tplc="427A95B2">
      <w:start w:val="7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21D3237"/>
    <w:multiLevelType w:val="hybridMultilevel"/>
    <w:tmpl w:val="F3F21A1C"/>
    <w:lvl w:ilvl="0" w:tplc="0409000B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EAE"/>
    <w:rsid w:val="0009629C"/>
    <w:rsid w:val="000C37EF"/>
    <w:rsid w:val="000F63A1"/>
    <w:rsid w:val="00105D7A"/>
    <w:rsid w:val="00121ACC"/>
    <w:rsid w:val="00145670"/>
    <w:rsid w:val="00146F5B"/>
    <w:rsid w:val="00153826"/>
    <w:rsid w:val="00174841"/>
    <w:rsid w:val="001903FB"/>
    <w:rsid w:val="0019498F"/>
    <w:rsid w:val="001A789E"/>
    <w:rsid w:val="001B6D18"/>
    <w:rsid w:val="001D6FC4"/>
    <w:rsid w:val="00200A75"/>
    <w:rsid w:val="00215C66"/>
    <w:rsid w:val="002300CC"/>
    <w:rsid w:val="002368D8"/>
    <w:rsid w:val="00240287"/>
    <w:rsid w:val="00252242"/>
    <w:rsid w:val="00255CD0"/>
    <w:rsid w:val="0026021C"/>
    <w:rsid w:val="00263F24"/>
    <w:rsid w:val="002861FF"/>
    <w:rsid w:val="00292AE9"/>
    <w:rsid w:val="002A0CA4"/>
    <w:rsid w:val="002E1377"/>
    <w:rsid w:val="002E7A81"/>
    <w:rsid w:val="002F705B"/>
    <w:rsid w:val="00323222"/>
    <w:rsid w:val="003407F8"/>
    <w:rsid w:val="00346643"/>
    <w:rsid w:val="003560F0"/>
    <w:rsid w:val="0037564F"/>
    <w:rsid w:val="003934A4"/>
    <w:rsid w:val="00394D7D"/>
    <w:rsid w:val="003A5402"/>
    <w:rsid w:val="003C4332"/>
    <w:rsid w:val="003D46E5"/>
    <w:rsid w:val="003E089D"/>
    <w:rsid w:val="003F2783"/>
    <w:rsid w:val="00413701"/>
    <w:rsid w:val="00415F0F"/>
    <w:rsid w:val="00443FC6"/>
    <w:rsid w:val="0046019F"/>
    <w:rsid w:val="00474BAC"/>
    <w:rsid w:val="00491756"/>
    <w:rsid w:val="004C237F"/>
    <w:rsid w:val="004F624D"/>
    <w:rsid w:val="0050518C"/>
    <w:rsid w:val="00544C5D"/>
    <w:rsid w:val="0056090E"/>
    <w:rsid w:val="0056787F"/>
    <w:rsid w:val="005769C8"/>
    <w:rsid w:val="00577350"/>
    <w:rsid w:val="00597B56"/>
    <w:rsid w:val="005A2D89"/>
    <w:rsid w:val="005C0980"/>
    <w:rsid w:val="005C46AD"/>
    <w:rsid w:val="005F4166"/>
    <w:rsid w:val="00664D93"/>
    <w:rsid w:val="00666460"/>
    <w:rsid w:val="006909B5"/>
    <w:rsid w:val="006B0D5B"/>
    <w:rsid w:val="006B23F1"/>
    <w:rsid w:val="006C1C58"/>
    <w:rsid w:val="006D23E2"/>
    <w:rsid w:val="0071192D"/>
    <w:rsid w:val="00714119"/>
    <w:rsid w:val="0072566B"/>
    <w:rsid w:val="00737026"/>
    <w:rsid w:val="00774C4A"/>
    <w:rsid w:val="007764FE"/>
    <w:rsid w:val="007A683C"/>
    <w:rsid w:val="007C12B5"/>
    <w:rsid w:val="007C5C90"/>
    <w:rsid w:val="007D42BC"/>
    <w:rsid w:val="007E43F7"/>
    <w:rsid w:val="0080173D"/>
    <w:rsid w:val="00804372"/>
    <w:rsid w:val="00804B4C"/>
    <w:rsid w:val="00814405"/>
    <w:rsid w:val="00890955"/>
    <w:rsid w:val="00890BC1"/>
    <w:rsid w:val="008912F3"/>
    <w:rsid w:val="008B0E15"/>
    <w:rsid w:val="009078E7"/>
    <w:rsid w:val="00952B67"/>
    <w:rsid w:val="00980524"/>
    <w:rsid w:val="00984D28"/>
    <w:rsid w:val="009A5F57"/>
    <w:rsid w:val="009A6CF4"/>
    <w:rsid w:val="009C03F8"/>
    <w:rsid w:val="009D70E5"/>
    <w:rsid w:val="009F4EBA"/>
    <w:rsid w:val="00A314E4"/>
    <w:rsid w:val="00A31622"/>
    <w:rsid w:val="00A35BC5"/>
    <w:rsid w:val="00A4553B"/>
    <w:rsid w:val="00A4648D"/>
    <w:rsid w:val="00A626D0"/>
    <w:rsid w:val="00A91566"/>
    <w:rsid w:val="00AA29BA"/>
    <w:rsid w:val="00AD0EAE"/>
    <w:rsid w:val="00AD477C"/>
    <w:rsid w:val="00AE23B7"/>
    <w:rsid w:val="00AF3CB0"/>
    <w:rsid w:val="00AF5FEF"/>
    <w:rsid w:val="00B14B9A"/>
    <w:rsid w:val="00B23026"/>
    <w:rsid w:val="00B46DF2"/>
    <w:rsid w:val="00B56621"/>
    <w:rsid w:val="00B80387"/>
    <w:rsid w:val="00B9071F"/>
    <w:rsid w:val="00BA6843"/>
    <w:rsid w:val="00BB01CF"/>
    <w:rsid w:val="00BB5643"/>
    <w:rsid w:val="00BC148C"/>
    <w:rsid w:val="00BC4A1B"/>
    <w:rsid w:val="00BD056B"/>
    <w:rsid w:val="00BD3972"/>
    <w:rsid w:val="00BD5DEF"/>
    <w:rsid w:val="00BF2083"/>
    <w:rsid w:val="00BF64FB"/>
    <w:rsid w:val="00C069C0"/>
    <w:rsid w:val="00C205F4"/>
    <w:rsid w:val="00C30F97"/>
    <w:rsid w:val="00C365D5"/>
    <w:rsid w:val="00C551BF"/>
    <w:rsid w:val="00C61338"/>
    <w:rsid w:val="00C95D37"/>
    <w:rsid w:val="00CA3BE0"/>
    <w:rsid w:val="00D42980"/>
    <w:rsid w:val="00D5608E"/>
    <w:rsid w:val="00D85C14"/>
    <w:rsid w:val="00DA2F69"/>
    <w:rsid w:val="00DA77B7"/>
    <w:rsid w:val="00DC1E76"/>
    <w:rsid w:val="00DD2C61"/>
    <w:rsid w:val="00DE744F"/>
    <w:rsid w:val="00E06091"/>
    <w:rsid w:val="00E421CB"/>
    <w:rsid w:val="00E500B5"/>
    <w:rsid w:val="00E715CA"/>
    <w:rsid w:val="00E93F80"/>
    <w:rsid w:val="00ED0AE3"/>
    <w:rsid w:val="00F52E93"/>
    <w:rsid w:val="00F83876"/>
    <w:rsid w:val="00F87585"/>
    <w:rsid w:val="00FC7049"/>
    <w:rsid w:val="00FE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21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04B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F2F2F2" w:themeColor="background1" w:themeShade="F2"/>
        <w:left w:val="single" w:sz="8" w:space="0" w:color="F2F2F2" w:themeColor="background1" w:themeShade="F2"/>
        <w:bottom w:val="single" w:sz="8" w:space="0" w:color="F2F2F2" w:themeColor="background1" w:themeShade="F2"/>
        <w:right w:val="single" w:sz="8" w:space="0" w:color="F2F2F2" w:themeColor="background1" w:themeShade="F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shd w:val="clear" w:color="auto" w:fill="CCCCCC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E6E6E6"/>
      </w:tcPr>
    </w:tblStylePr>
  </w:style>
  <w:style w:type="table" w:styleId="LightShading-Accent1">
    <w:name w:val="Light Shading Accent 1"/>
    <w:basedOn w:val="TableNormal"/>
    <w:uiPriority w:val="60"/>
    <w:rsid w:val="008912F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980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769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6C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C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0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0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6091"/>
    <w:pPr>
      <w:spacing w:after="0" w:line="240" w:lineRule="auto"/>
    </w:pPr>
  </w:style>
  <w:style w:type="table" w:styleId="TableGrid">
    <w:name w:val="Table Grid"/>
    <w:basedOn w:val="TableNormal"/>
    <w:uiPriority w:val="59"/>
    <w:rsid w:val="006909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4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anski, Robert J</dc:creator>
  <cp:lastModifiedBy>Sepanski, Robert J</cp:lastModifiedBy>
  <cp:revision>6</cp:revision>
  <cp:lastPrinted>2018-01-19T19:07:00Z</cp:lastPrinted>
  <dcterms:created xsi:type="dcterms:W3CDTF">2018-02-06T01:27:00Z</dcterms:created>
  <dcterms:modified xsi:type="dcterms:W3CDTF">2018-02-16T20:41:00Z</dcterms:modified>
</cp:coreProperties>
</file>